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99" w:rsidRPr="009C51E0" w:rsidRDefault="00331899" w:rsidP="009D014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Table S4. The similarity variation ranges of the house keeping genes of the </w:t>
      </w:r>
      <w:r w:rsidRPr="009C51E0">
        <w:rPr>
          <w:rFonts w:ascii="Times New Roman" w:hAnsi="Times New Roman" w:cs="Times New Roman"/>
          <w:bCs/>
          <w:sz w:val="24"/>
          <w:szCs w:val="24"/>
        </w:rPr>
        <w:t xml:space="preserve">42 strains at </w:t>
      </w:r>
      <w:proofErr w:type="spellStart"/>
      <w:r w:rsidRPr="009C51E0">
        <w:rPr>
          <w:rFonts w:ascii="Times New Roman" w:hAnsi="Times New Roman" w:cs="Times New Roman"/>
          <w:bCs/>
          <w:sz w:val="24"/>
          <w:szCs w:val="24"/>
        </w:rPr>
        <w:t>intraspecies</w:t>
      </w:r>
      <w:proofErr w:type="spellEnd"/>
      <w:r w:rsidRPr="009C51E0">
        <w:rPr>
          <w:rFonts w:ascii="Times New Roman" w:hAnsi="Times New Roman" w:cs="Times New Roman"/>
          <w:bCs/>
          <w:sz w:val="24"/>
          <w:szCs w:val="24"/>
        </w:rPr>
        <w:t xml:space="preserve"> and interspecies levels</w:t>
      </w:r>
    </w:p>
    <w:p w:rsidR="0025594E" w:rsidRPr="009C51E0" w:rsidRDefault="002559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772" w:type="dxa"/>
        <w:jc w:val="center"/>
        <w:tblInd w:w="93" w:type="dxa"/>
        <w:tblLook w:val="04A0" w:firstRow="1" w:lastRow="0" w:firstColumn="1" w:lastColumn="0" w:noHBand="0" w:noVBand="1"/>
      </w:tblPr>
      <w:tblGrid>
        <w:gridCol w:w="1492"/>
        <w:gridCol w:w="1640"/>
        <w:gridCol w:w="1640"/>
      </w:tblGrid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ities (%)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speci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species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-100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4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-93.0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2D4FCE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.2</w:t>
            </w:r>
            <w:r w:rsidR="00AA020A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.0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r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-93.5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0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-91.5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2D4FCE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4</w:t>
            </w:r>
            <w:r w:rsidR="00AA020A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2D4FCE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.5</w:t>
            </w:r>
            <w:r w:rsidR="00AA020A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5.6</w:t>
            </w:r>
          </w:p>
        </w:tc>
      </w:tr>
      <w:tr w:rsidR="00AA020A" w:rsidRPr="009C51E0" w:rsidTr="00D01867">
        <w:trPr>
          <w:trHeight w:val="315"/>
          <w:jc w:val="center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S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AA020A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3-1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20A" w:rsidRPr="009C51E0" w:rsidRDefault="002D4FCE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.3</w:t>
            </w:r>
            <w:r w:rsidR="00AA020A"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3.3</w:t>
            </w:r>
          </w:p>
        </w:tc>
      </w:tr>
    </w:tbl>
    <w:p w:rsidR="00EF034E" w:rsidRPr="00F71A2F" w:rsidRDefault="00EF034E" w:rsidP="003C28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783" w:rsidRDefault="00D21783" w:rsidP="00DB2C6B">
      <w:r>
        <w:separator/>
      </w:r>
    </w:p>
  </w:endnote>
  <w:endnote w:type="continuationSeparator" w:id="0">
    <w:p w:rsidR="00D21783" w:rsidRDefault="00D21783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783" w:rsidRDefault="00D21783" w:rsidP="00DB2C6B">
      <w:r>
        <w:separator/>
      </w:r>
    </w:p>
  </w:footnote>
  <w:footnote w:type="continuationSeparator" w:id="0">
    <w:p w:rsidR="00D21783" w:rsidRDefault="00D21783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2850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45B3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21783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48:00Z</dcterms:modified>
</cp:coreProperties>
</file>